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E9B6D" w14:textId="209E1C8D" w:rsidR="00C66F29" w:rsidRPr="00C66F29" w:rsidRDefault="00C66F29" w:rsidP="00C66F29">
      <w:pPr>
        <w:rPr>
          <w:lang w:val="en-US"/>
        </w:rPr>
      </w:pPr>
      <w:bookmarkStart w:id="0" w:name="_Hlk128995049"/>
      <w:r w:rsidRPr="00C66F29">
        <w:rPr>
          <w:lang w:val="en-US"/>
        </w:rPr>
        <w:t xml:space="preserve">Supplementary Table </w:t>
      </w:r>
      <w:r w:rsidR="00BE3DB5">
        <w:rPr>
          <w:lang w:val="en-US"/>
        </w:rPr>
        <w:t>2</w:t>
      </w:r>
      <w:r w:rsidRPr="00C66F29">
        <w:rPr>
          <w:lang w:val="en-US"/>
        </w:rPr>
        <w:t xml:space="preserve">. </w:t>
      </w:r>
      <w:r>
        <w:rPr>
          <w:lang w:val="en-US"/>
        </w:rPr>
        <w:t xml:space="preserve">Weight and rectal temperature following randomization to BCG or Sauton </w:t>
      </w:r>
      <w:r w:rsidRPr="00C66F29">
        <w:rPr>
          <w:lang w:val="en-US"/>
        </w:rPr>
        <w:t>(</w:t>
      </w:r>
      <w:r w:rsidR="00A36643">
        <w:rPr>
          <w:lang w:val="en-US"/>
        </w:rPr>
        <w:t>Experiment</w:t>
      </w:r>
      <w:r w:rsidRPr="00C66F29">
        <w:rPr>
          <w:lang w:val="en-US"/>
        </w:rPr>
        <w:t xml:space="preserve"> B)</w:t>
      </w:r>
    </w:p>
    <w:tbl>
      <w:tblPr>
        <w:tblW w:w="4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1080"/>
        <w:gridCol w:w="465"/>
        <w:gridCol w:w="1295"/>
        <w:gridCol w:w="455"/>
        <w:gridCol w:w="1265"/>
      </w:tblGrid>
      <w:tr w:rsidR="00C66F29" w:rsidRPr="00C66F29" w14:paraId="6B038F51" w14:textId="77777777" w:rsidTr="008F7423">
        <w:trPr>
          <w:trHeight w:val="288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24D6E67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3C09" w14:textId="77777777" w:rsidR="00C66F29" w:rsidRPr="00C66F29" w:rsidRDefault="00C66F29" w:rsidP="00C66F29">
            <w:pPr>
              <w:rPr>
                <w:b/>
                <w:bCs/>
                <w:lang w:val="en-US"/>
              </w:rPr>
            </w:pPr>
            <w:r w:rsidRPr="00C66F29">
              <w:rPr>
                <w:b/>
                <w:bCs/>
                <w:lang w:val="en-US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FE35" w14:textId="77777777" w:rsidR="00C66F29" w:rsidRPr="00C66F29" w:rsidRDefault="00C66F29" w:rsidP="00C66F29">
            <w:pPr>
              <w:rPr>
                <w:b/>
                <w:bCs/>
                <w:lang w:val="en-US"/>
              </w:rPr>
            </w:pPr>
            <w:r w:rsidRPr="00C66F29">
              <w:rPr>
                <w:b/>
                <w:bCs/>
                <w:lang w:val="en-US"/>
              </w:rPr>
              <w:t>BCG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D2865" w14:textId="77777777" w:rsidR="00C66F29" w:rsidRPr="00C66F29" w:rsidRDefault="00C66F29" w:rsidP="00C66F29">
            <w:pPr>
              <w:rPr>
                <w:b/>
                <w:bCs/>
                <w:lang w:val="en-US"/>
              </w:rPr>
            </w:pPr>
            <w:r w:rsidRPr="00C66F29">
              <w:rPr>
                <w:b/>
                <w:bCs/>
                <w:lang w:val="en-US"/>
              </w:rPr>
              <w:t>Sauton</w:t>
            </w:r>
          </w:p>
        </w:tc>
      </w:tr>
      <w:tr w:rsidR="00C66F29" w:rsidRPr="00C66F29" w14:paraId="3EA140CD" w14:textId="77777777" w:rsidTr="008F7423">
        <w:trPr>
          <w:trHeight w:val="288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E1476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9410" w14:textId="77777777" w:rsidR="00C66F29" w:rsidRPr="00C66F29" w:rsidRDefault="00C66F29" w:rsidP="00C66F29">
            <w:pPr>
              <w:rPr>
                <w:b/>
                <w:bCs/>
                <w:lang w:val="en-US"/>
              </w:rPr>
            </w:pPr>
            <w:r w:rsidRPr="00C66F29">
              <w:rPr>
                <w:b/>
                <w:bCs/>
                <w:lang w:val="en-US"/>
              </w:rPr>
              <w:t>Day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EF33" w14:textId="77777777" w:rsidR="00C66F29" w:rsidRPr="00C66F29" w:rsidRDefault="00C66F29" w:rsidP="00C66F29">
            <w:pPr>
              <w:rPr>
                <w:b/>
                <w:bCs/>
                <w:lang w:val="en-US"/>
              </w:rPr>
            </w:pPr>
            <w:r w:rsidRPr="00C66F29">
              <w:rPr>
                <w:b/>
                <w:bCs/>
                <w:lang w:val="en-US"/>
              </w:rPr>
              <w:t>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C49A4" w14:textId="77777777" w:rsidR="00C66F29" w:rsidRPr="00C66F29" w:rsidRDefault="00C66F29" w:rsidP="00C66F29">
            <w:pPr>
              <w:rPr>
                <w:b/>
                <w:bCs/>
                <w:lang w:val="en-US"/>
              </w:rPr>
            </w:pPr>
            <w:r w:rsidRPr="00C66F29"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1E62A" w14:textId="77777777" w:rsidR="00C66F29" w:rsidRPr="00C66F29" w:rsidRDefault="00C66F29" w:rsidP="00C66F29">
            <w:pPr>
              <w:rPr>
                <w:b/>
                <w:bCs/>
                <w:lang w:val="en-US"/>
              </w:rPr>
            </w:pPr>
            <w:r w:rsidRPr="00C66F29">
              <w:rPr>
                <w:b/>
                <w:bCs/>
                <w:lang w:val="en-US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C9B0" w14:textId="77777777" w:rsidR="00C66F29" w:rsidRPr="00C66F29" w:rsidRDefault="00C66F29" w:rsidP="00C66F29">
            <w:pPr>
              <w:rPr>
                <w:b/>
                <w:bCs/>
                <w:lang w:val="en-US"/>
              </w:rPr>
            </w:pPr>
            <w:r w:rsidRPr="00C66F29">
              <w:rPr>
                <w:b/>
                <w:bCs/>
                <w:lang w:val="en-US"/>
              </w:rPr>
              <w:t>mean (sd)</w:t>
            </w:r>
          </w:p>
        </w:tc>
      </w:tr>
      <w:tr w:rsidR="00C66F29" w:rsidRPr="00C66F29" w14:paraId="493DCD6F" w14:textId="77777777" w:rsidTr="008F7423">
        <w:trPr>
          <w:trHeight w:val="288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3FC679" w14:textId="77777777" w:rsidR="00C66F29" w:rsidRPr="00C66F29" w:rsidRDefault="00C66F29" w:rsidP="00C66F29">
            <w:pPr>
              <w:rPr>
                <w:b/>
                <w:bCs/>
                <w:lang w:val="en-US"/>
              </w:rPr>
            </w:pPr>
            <w:r w:rsidRPr="00C66F29">
              <w:rPr>
                <w:b/>
                <w:bCs/>
                <w:lang w:val="en-US"/>
              </w:rPr>
              <w:t>Weight, k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ED2A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62F5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15720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1.6 (0.4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845DD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DD96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1.9 (0.7)</w:t>
            </w:r>
          </w:p>
        </w:tc>
      </w:tr>
      <w:tr w:rsidR="00C66F29" w:rsidRPr="00C66F29" w14:paraId="62BC095E" w14:textId="77777777" w:rsidTr="008F7423">
        <w:trPr>
          <w:trHeight w:val="288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FF0499" w14:textId="77777777" w:rsidR="00C66F29" w:rsidRPr="00C66F29" w:rsidRDefault="00C66F29" w:rsidP="00C66F29">
            <w:pPr>
              <w:rPr>
                <w:b/>
                <w:bCs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4349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16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4254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1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5F44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4.9 (1.7)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89E0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1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0581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6.5 (2)</w:t>
            </w:r>
          </w:p>
        </w:tc>
      </w:tr>
      <w:tr w:rsidR="00C66F29" w:rsidRPr="00C66F29" w14:paraId="782AD640" w14:textId="77777777" w:rsidTr="008F7423">
        <w:trPr>
          <w:trHeight w:val="288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03D61" w14:textId="77777777" w:rsidR="00C66F29" w:rsidRPr="00C66F29" w:rsidRDefault="00C66F29" w:rsidP="00C66F29">
            <w:pPr>
              <w:rPr>
                <w:b/>
                <w:bCs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F911A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4445" w14:textId="77777777" w:rsidR="00C66F29" w:rsidRPr="00C66F29" w:rsidRDefault="00C66F29" w:rsidP="00C66F29">
            <w:pPr>
              <w:rPr>
                <w:lang w:val="en-US"/>
              </w:rPr>
            </w:pPr>
            <w:r w:rsidRPr="00C66F29">
              <w:rPr>
                <w:lang w:val="en-US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E0340" w14:textId="77777777" w:rsidR="00C66F29" w:rsidRPr="00C66F29" w:rsidRDefault="00C66F29" w:rsidP="00C66F29">
            <w:r w:rsidRPr="00C66F29">
              <w:t>8.9 (3.3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F9593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14BF" w14:textId="77777777" w:rsidR="00C66F29" w:rsidRPr="00C66F29" w:rsidRDefault="00C66F29" w:rsidP="00C66F29">
            <w:r w:rsidRPr="00C66F29">
              <w:t>11.2 (3)</w:t>
            </w:r>
          </w:p>
        </w:tc>
      </w:tr>
      <w:tr w:rsidR="00C66F29" w:rsidRPr="00C66F29" w14:paraId="41E2D5E3" w14:textId="77777777" w:rsidTr="008F7423">
        <w:trPr>
          <w:trHeight w:val="288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A408D" w14:textId="77777777" w:rsidR="00C66F29" w:rsidRPr="00C66F29" w:rsidRDefault="00C66F29" w:rsidP="00C66F29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B18E4" w14:textId="77777777" w:rsidR="00C66F29" w:rsidRPr="00C66F29" w:rsidRDefault="00C66F29" w:rsidP="00C66F29">
            <w:r w:rsidRPr="00C66F29">
              <w:t>3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6E176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41E72" w14:textId="77777777" w:rsidR="00C66F29" w:rsidRPr="00C66F29" w:rsidRDefault="00C66F29" w:rsidP="00C66F29">
            <w:r w:rsidRPr="00C66F29">
              <w:t>10.1 (3.1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C631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2A48" w14:textId="77777777" w:rsidR="00C66F29" w:rsidRPr="00C66F29" w:rsidRDefault="00C66F29" w:rsidP="00C66F29">
            <w:r w:rsidRPr="00C66F29">
              <w:t>12.1 (2.9)</w:t>
            </w:r>
          </w:p>
        </w:tc>
      </w:tr>
      <w:tr w:rsidR="00C66F29" w:rsidRPr="00C66F29" w14:paraId="12DC81DC" w14:textId="77777777" w:rsidTr="008F7423">
        <w:trPr>
          <w:trHeight w:val="288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4351D" w14:textId="77777777" w:rsidR="00C66F29" w:rsidRPr="00C66F29" w:rsidRDefault="00C66F29" w:rsidP="00C66F29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67699" w14:textId="77777777" w:rsidR="00C66F29" w:rsidRPr="00C66F29" w:rsidRDefault="00C66F29" w:rsidP="00C66F29">
            <w:r w:rsidRPr="00C66F29">
              <w:t>Ap/Flu, 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095FD" w14:textId="77777777" w:rsidR="00C66F29" w:rsidRPr="00C66F29" w:rsidRDefault="00C66F29" w:rsidP="00C66F29">
            <w:r w:rsidRPr="00C66F29">
              <w:t>6/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CC8C" w14:textId="77777777" w:rsidR="00C66F29" w:rsidRPr="00C66F29" w:rsidRDefault="00C66F29" w:rsidP="00C66F29">
            <w:r w:rsidRPr="00C66F29"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F532" w14:textId="77777777" w:rsidR="00C66F29" w:rsidRPr="00C66F29" w:rsidRDefault="00C66F29" w:rsidP="00C66F29">
            <w:r w:rsidRPr="00C66F29">
              <w:t>6/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4CF0" w14:textId="77777777" w:rsidR="00C66F29" w:rsidRPr="00C66F29" w:rsidRDefault="00C66F29" w:rsidP="00C66F29">
            <w:r w:rsidRPr="00C66F29">
              <w:t> </w:t>
            </w:r>
          </w:p>
        </w:tc>
      </w:tr>
      <w:tr w:rsidR="00C66F29" w:rsidRPr="00C66F29" w14:paraId="1130109B" w14:textId="77777777" w:rsidTr="008F7423">
        <w:trPr>
          <w:trHeight w:val="288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E9343" w14:textId="77777777" w:rsidR="00C66F29" w:rsidRPr="00C66F29" w:rsidRDefault="00C66F29" w:rsidP="00C66F29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44FFA" w14:textId="77777777" w:rsidR="00C66F29" w:rsidRPr="00C66F29" w:rsidRDefault="00C66F29" w:rsidP="00C66F29">
            <w:r w:rsidRPr="00C66F29">
              <w:t>3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ED1B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02FF" w14:textId="77777777" w:rsidR="00C66F29" w:rsidRPr="00C66F29" w:rsidRDefault="00C66F29" w:rsidP="00C66F29">
            <w:r w:rsidRPr="00C66F29">
              <w:t>10.2 (3.3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B07A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08DD" w14:textId="77777777" w:rsidR="00C66F29" w:rsidRPr="00C66F29" w:rsidRDefault="00C66F29" w:rsidP="00C66F29">
            <w:r w:rsidRPr="00C66F29">
              <w:t>12.0 (3)</w:t>
            </w:r>
          </w:p>
        </w:tc>
      </w:tr>
      <w:tr w:rsidR="00C66F29" w:rsidRPr="00C66F29" w14:paraId="73247066" w14:textId="77777777" w:rsidTr="008F7423">
        <w:trPr>
          <w:trHeight w:val="288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9C9C5" w14:textId="77777777" w:rsidR="00C66F29" w:rsidRPr="00C66F29" w:rsidRDefault="00C66F29" w:rsidP="00C66F29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8500" w14:textId="77777777" w:rsidR="00C66F29" w:rsidRPr="00C66F29" w:rsidRDefault="00C66F29" w:rsidP="00C66F29">
            <w:r w:rsidRPr="00C66F29">
              <w:t>3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1235A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D8B6" w14:textId="77777777" w:rsidR="00C66F29" w:rsidRPr="00C66F29" w:rsidRDefault="00C66F29" w:rsidP="00C66F29">
            <w:r w:rsidRPr="00C66F29">
              <w:t>10.5 (3.4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78D9E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C362" w14:textId="77777777" w:rsidR="00C66F29" w:rsidRPr="00C66F29" w:rsidRDefault="00C66F29" w:rsidP="00C66F29">
            <w:r w:rsidRPr="00C66F29">
              <w:t>12.5 (3)</w:t>
            </w:r>
          </w:p>
        </w:tc>
      </w:tr>
      <w:tr w:rsidR="00C66F29" w:rsidRPr="00C66F29" w14:paraId="4448A462" w14:textId="77777777" w:rsidTr="008F7423">
        <w:trPr>
          <w:trHeight w:val="288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8E52D" w14:textId="77777777" w:rsidR="00C66F29" w:rsidRPr="00C66F29" w:rsidRDefault="00C66F29" w:rsidP="00C66F29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CD63" w14:textId="77777777" w:rsidR="00C66F29" w:rsidRPr="00C66F29" w:rsidRDefault="00C66F29" w:rsidP="00C66F29">
            <w:r w:rsidRPr="00C66F29">
              <w:t>39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000DF" w14:textId="77777777" w:rsidR="00C66F29" w:rsidRPr="00C66F29" w:rsidRDefault="00C66F29" w:rsidP="00C66F29">
            <w:r w:rsidRPr="00C66F29"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1D72" w14:textId="77777777" w:rsidR="00C66F29" w:rsidRPr="00C66F29" w:rsidRDefault="00C66F29" w:rsidP="00C66F29">
            <w:r w:rsidRPr="00C66F29">
              <w:t>10.3 (3.2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4BE3" w14:textId="77777777" w:rsidR="00C66F29" w:rsidRPr="00C66F29" w:rsidRDefault="00C66F29" w:rsidP="00C66F29">
            <w:r w:rsidRPr="00C66F29"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17E0" w14:textId="77777777" w:rsidR="00C66F29" w:rsidRPr="00C66F29" w:rsidRDefault="00C66F29" w:rsidP="00C66F29">
            <w:r w:rsidRPr="00C66F29">
              <w:t>12.9 (4.4)</w:t>
            </w:r>
          </w:p>
        </w:tc>
      </w:tr>
      <w:tr w:rsidR="00C66F29" w:rsidRPr="00C66F29" w14:paraId="55A10F97" w14:textId="77777777" w:rsidTr="008F7423">
        <w:trPr>
          <w:trHeight w:val="288"/>
        </w:trPr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D7280B" w14:textId="77777777" w:rsidR="00C66F29" w:rsidRPr="00C66F29" w:rsidRDefault="00C66F29" w:rsidP="00C66F29">
            <w:pPr>
              <w:rPr>
                <w:b/>
                <w:bCs/>
              </w:rPr>
            </w:pPr>
            <w:r w:rsidRPr="00C66F29">
              <w:rPr>
                <w:b/>
                <w:bCs/>
              </w:rPr>
              <w:t>Temp, 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80776" w14:textId="77777777" w:rsidR="00C66F29" w:rsidRPr="00C66F29" w:rsidRDefault="00C66F29" w:rsidP="00C66F29">
            <w:r w:rsidRPr="00C66F29">
              <w:t>3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0F0F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5A072" w14:textId="77777777" w:rsidR="00C66F29" w:rsidRPr="00C66F29" w:rsidRDefault="00C66F29" w:rsidP="00C66F29">
            <w:r w:rsidRPr="00C66F29">
              <w:t>39.2 (0.3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01C4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9991" w14:textId="77777777" w:rsidR="00C66F29" w:rsidRPr="00C66F29" w:rsidRDefault="00C66F29" w:rsidP="00C66F29">
            <w:r w:rsidRPr="00C66F29">
              <w:t>39.1 (0.4)</w:t>
            </w:r>
          </w:p>
        </w:tc>
      </w:tr>
      <w:tr w:rsidR="00C66F29" w:rsidRPr="00C66F29" w14:paraId="0EC899D8" w14:textId="77777777" w:rsidTr="008F7423">
        <w:trPr>
          <w:trHeight w:val="288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FEB60" w14:textId="77777777" w:rsidR="00C66F29" w:rsidRPr="00C66F29" w:rsidRDefault="00C66F29" w:rsidP="00C66F29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57B59" w14:textId="77777777" w:rsidR="00C66F29" w:rsidRPr="00C66F29" w:rsidRDefault="00C66F29" w:rsidP="00C66F29">
            <w:r w:rsidRPr="00C66F29">
              <w:t>3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C505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39CB" w14:textId="77777777" w:rsidR="00C66F29" w:rsidRPr="00C66F29" w:rsidRDefault="00C66F29" w:rsidP="00C66F29">
            <w:r w:rsidRPr="00C66F29">
              <w:t>38.7 (0.7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E694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A0B1" w14:textId="77777777" w:rsidR="00C66F29" w:rsidRPr="00C66F29" w:rsidRDefault="00C66F29" w:rsidP="00C66F29">
            <w:r w:rsidRPr="00C66F29">
              <w:t>38.6 (0.6)</w:t>
            </w:r>
          </w:p>
        </w:tc>
      </w:tr>
      <w:tr w:rsidR="00C66F29" w:rsidRPr="00C66F29" w14:paraId="347B50C4" w14:textId="77777777" w:rsidTr="008F7423">
        <w:trPr>
          <w:trHeight w:val="288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2AA64" w14:textId="77777777" w:rsidR="00C66F29" w:rsidRPr="00C66F29" w:rsidRDefault="00C66F29" w:rsidP="00C66F29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9DA4" w14:textId="77777777" w:rsidR="00C66F29" w:rsidRPr="00C66F29" w:rsidRDefault="00C66F29" w:rsidP="00C66F29">
            <w:r w:rsidRPr="00C66F29">
              <w:t>3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51D9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F7A8" w14:textId="77777777" w:rsidR="00C66F29" w:rsidRPr="00C66F29" w:rsidRDefault="00C66F29" w:rsidP="00C66F29">
            <w:r w:rsidRPr="00C66F29">
              <w:t>38.8 (0.8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AB65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007C" w14:textId="77777777" w:rsidR="00C66F29" w:rsidRPr="00C66F29" w:rsidRDefault="00C66F29" w:rsidP="00C66F29">
            <w:r w:rsidRPr="00C66F29">
              <w:t>38.9 (0.5)</w:t>
            </w:r>
          </w:p>
        </w:tc>
      </w:tr>
      <w:tr w:rsidR="00C66F29" w:rsidRPr="00C66F29" w14:paraId="33CB9F4F" w14:textId="77777777" w:rsidTr="008F7423">
        <w:trPr>
          <w:trHeight w:val="288"/>
        </w:trPr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6401F" w14:textId="77777777" w:rsidR="00C66F29" w:rsidRPr="00C66F29" w:rsidRDefault="00C66F29" w:rsidP="00C66F29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6EC0F" w14:textId="77777777" w:rsidR="00C66F29" w:rsidRPr="00C66F29" w:rsidRDefault="00C66F29" w:rsidP="00C66F29">
            <w:r w:rsidRPr="00C66F29">
              <w:t>39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CC99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7D88E" w14:textId="77777777" w:rsidR="00C66F29" w:rsidRPr="00C66F29" w:rsidRDefault="00C66F29" w:rsidP="00C66F29">
            <w:r w:rsidRPr="00C66F29">
              <w:t>39.2 (0.3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AAA8" w14:textId="77777777" w:rsidR="00C66F29" w:rsidRPr="00C66F29" w:rsidRDefault="00C66F29" w:rsidP="00C66F29">
            <w:r w:rsidRPr="00C66F29"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DE86" w14:textId="77777777" w:rsidR="00C66F29" w:rsidRPr="00C66F29" w:rsidRDefault="00C66F29" w:rsidP="00C66F29">
            <w:r w:rsidRPr="00C66F29">
              <w:t>39.3 (0.6)</w:t>
            </w:r>
          </w:p>
        </w:tc>
      </w:tr>
    </w:tbl>
    <w:p w14:paraId="25AB715E" w14:textId="77777777" w:rsidR="00C66F29" w:rsidRPr="00C66F29" w:rsidRDefault="00C66F29" w:rsidP="00C66F29">
      <w:pPr>
        <w:rPr>
          <w:lang w:val="en-US"/>
        </w:rPr>
      </w:pPr>
      <w:r w:rsidRPr="00C66F29">
        <w:rPr>
          <w:lang w:val="en-US"/>
        </w:rPr>
        <w:t>N=32 piglets were randomized to BCG (n=16) or Sauton (n=16) on day 0 of the study.  Mean of observations with standard deviation (sd).</w:t>
      </w:r>
    </w:p>
    <w:p w14:paraId="2F986AEC" w14:textId="77777777" w:rsidR="00533020" w:rsidRDefault="00533020"/>
    <w:sectPr w:rsidR="0053302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F29"/>
    <w:rsid w:val="00533020"/>
    <w:rsid w:val="007923F5"/>
    <w:rsid w:val="00A36643"/>
    <w:rsid w:val="00A74833"/>
    <w:rsid w:val="00BE3DB5"/>
    <w:rsid w:val="00C12B31"/>
    <w:rsid w:val="00C2126D"/>
    <w:rsid w:val="00C452D8"/>
    <w:rsid w:val="00C6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5CFE3"/>
  <w15:chartTrackingRefBased/>
  <w15:docId w15:val="{F0405296-EDEE-4410-90AC-9BB0FCD6A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86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Jarlov Jensen</dc:creator>
  <cp:keywords/>
  <dc:description/>
  <cp:lastModifiedBy>Kristoffer Jarlov Jensen</cp:lastModifiedBy>
  <cp:revision>3</cp:revision>
  <dcterms:created xsi:type="dcterms:W3CDTF">2023-03-06T15:08:00Z</dcterms:created>
  <dcterms:modified xsi:type="dcterms:W3CDTF">2023-07-10T13:45:00Z</dcterms:modified>
</cp:coreProperties>
</file>